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36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162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632"/>
        <w:gridCol w:w="1633"/>
        <w:gridCol w:w="1633"/>
        <w:gridCol w:w="1633"/>
      </w:tblGrid>
      <w:tr>
        <w:trPr>
          <w:trHeight w:val="510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re-NAC patient number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 xml:space="preserve">Pre-NAC 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/17</w:t>
            </w:r>
            <w:r>
              <w:rPr>
                <w:color w:val="000000"/>
              </w:rPr>
              <w:t>）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ost-NAC patient number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ost-NAC (n/17)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P5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70588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529412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IK3C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35294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470588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BRCA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7647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CVR2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7647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OTCH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7647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KT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7647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LK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LC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ATA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SIK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SMAD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SF1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JAK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AP3K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ECOM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AX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TE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WHSC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ANCM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GFR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MT2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APK8IP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117647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CVR1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RHGAP3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TM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BRD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D27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HEK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RK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DOT1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MS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RBB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ANC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ID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IRS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MT2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MT2C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EN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SH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FE2L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OTCH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IK3C2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PP2R1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RKCI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TPRO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SPE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BX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NFRSF1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NFRSF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YRO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JUB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RID1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X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BMPR1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BRAF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BRIP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ARD1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D7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IC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YP17A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DNMT3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P30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PPK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RBB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BXW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GFR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LT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LT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OXA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OXA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ALNT1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NA1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H3F3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ICOSL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IDH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IRF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ITK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JAK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DM5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MT2D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RA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LRRK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LY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AP2K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APK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LH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P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TO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YC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AV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EK1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F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F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KX2-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NOTCH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DGFR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IK3CD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IK3R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MS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OLQ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PM1D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RKAR1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TCH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RAC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RAD51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RAD54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ET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OP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TSC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VEZF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WHSC1L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RHGEF1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T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AXIN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BF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D6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EBP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REBBP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TNNA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CUL4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DICER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EPHA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GF1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NA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RM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INPP4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KITL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EF2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ERTK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MRE11A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BRM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IK3CB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TK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PTPRD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RB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RPL2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SDHC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SF3B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XPO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  <w:tr>
        <w:trPr/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color w:val="000000"/>
              </w:rPr>
              <w:t>0.058824</w:t>
            </w:r>
          </w:p>
        </w:tc>
      </w:tr>
    </w:tbl>
    <w:p>
      <w:pPr>
        <w:pStyle w:val="Style15"/>
        <w:ind w:left="360" w:hanging="0"/>
        <w:rPr/>
      </w:pPr>
      <w:r>
        <w:rPr/>
      </w:r>
    </w:p>
    <w:p>
      <w:pPr>
        <w:pStyle w:val="Normal"/>
        <w:autoSpaceDE w:val="false"/>
        <w:rPr>
          <w:rFonts w:ascii="Times New Roman" w:hAnsi="Times New Roman" w:eastAsia="宋体;SimSun" w:cs="Times New Roman"/>
          <w:b/>
          <w:b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  <w:t>Supplementary table 2</w:t>
      </w:r>
      <w:r>
        <w:rPr>
          <w:rFonts w:ascii="Times New Roman" w:hAnsi="Times New Roman" w:cs="Times New Roman" w:eastAsia="宋体;SimSun"/>
          <w:b/>
          <w:sz w:val="18"/>
          <w:szCs w:val="18"/>
        </w:rPr>
        <w:t>：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Gene mutation number and frequency in Pre-NAC and Post-NAC were showed in this table. </w:t>
      </w:r>
    </w:p>
    <w:p>
      <w:pPr>
        <w:pStyle w:val="Normal"/>
        <w:autoSpaceDE w:val="false"/>
        <w:rPr>
          <w:rFonts w:ascii="Times New Roman" w:hAnsi="Times New Roman" w:eastAsia="宋体;SimSun" w:cs="Times New Roman"/>
          <w:b/>
          <w:b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  <w:t>NAC,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neo</w:t>
      </w:r>
      <w:r>
        <w:rPr>
          <w:rFonts w:eastAsia="宋体;SimSun" w:cs="Times New Roman" w:ascii="Times New Roman" w:hAnsi="Times New Roman"/>
          <w:b/>
          <w:sz w:val="18"/>
          <w:szCs w:val="18"/>
        </w:rPr>
        <w:t>-</w:t>
      </w:r>
      <w:r>
        <w:rPr>
          <w:rFonts w:eastAsia="宋体;SimSun" w:cs="Times New Roman" w:ascii="Times New Roman" w:hAnsi="Times New Roman"/>
          <w:b/>
          <w:sz w:val="18"/>
          <w:szCs w:val="18"/>
        </w:rPr>
        <w:t>adjuvant chemotherapy</w:t>
      </w:r>
    </w:p>
    <w:p>
      <w:pPr>
        <w:pStyle w:val="Style15"/>
        <w:ind w:left="360" w:hanging="0"/>
        <w:rPr>
          <w:rFonts w:ascii="Times New Roman" w:hAnsi="Times New Roman" w:eastAsia="宋体;SimSun" w:cs="Times New Roman"/>
          <w:b/>
          <w:b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Calibri" w:hAnsi="Calibri" w:eastAsia="宋体;SimSun" w:cs="Calibri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09:03:00Z</dcterms:created>
  <dc:creator>Administrator</dc:creator>
  <dc:description/>
  <cp:keywords/>
  <dc:language>en-US</dc:language>
  <cp:lastModifiedBy>Administrator</cp:lastModifiedBy>
  <dcterms:modified xsi:type="dcterms:W3CDTF">2021-03-19T14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